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BBA30" w14:textId="11C9C874" w:rsidR="00002ECE" w:rsidRPr="002D6409" w:rsidRDefault="00A92902" w:rsidP="002D6409">
      <w:pPr>
        <w:pStyle w:val="Heading3"/>
        <w:rPr>
          <w:sz w:val="24"/>
          <w:szCs w:val="24"/>
        </w:rPr>
      </w:pPr>
      <w:bookmarkStart w:id="0" w:name="_GoBack"/>
      <w:bookmarkEnd w:id="0"/>
      <w:r w:rsidRPr="002D6409">
        <w:rPr>
          <w:sz w:val="24"/>
          <w:szCs w:val="24"/>
        </w:rPr>
        <w:t xml:space="preserve">A. </w:t>
      </w:r>
      <w:r w:rsidR="00B75086" w:rsidRPr="002D6409">
        <w:rPr>
          <w:sz w:val="24"/>
          <w:szCs w:val="24"/>
        </w:rPr>
        <w:t xml:space="preserve">Sample </w:t>
      </w:r>
      <w:r w:rsidRPr="002D6409">
        <w:rPr>
          <w:sz w:val="24"/>
          <w:szCs w:val="24"/>
        </w:rPr>
        <w:t>PubMed bibliographic search</w:t>
      </w:r>
      <w:r w:rsidR="007D4032" w:rsidRPr="002D6409">
        <w:rPr>
          <w:sz w:val="24"/>
          <w:szCs w:val="24"/>
        </w:rPr>
        <w:t>……………………………</w:t>
      </w:r>
      <w:r w:rsidRPr="002D6409">
        <w:rPr>
          <w:sz w:val="24"/>
          <w:szCs w:val="24"/>
        </w:rPr>
        <w:t>…………</w:t>
      </w:r>
      <w:r w:rsidR="00B75086" w:rsidRPr="002D6409">
        <w:rPr>
          <w:sz w:val="24"/>
          <w:szCs w:val="24"/>
        </w:rPr>
        <w:t>...</w:t>
      </w:r>
      <w:r w:rsidR="007D4032" w:rsidRPr="002D6409">
        <w:rPr>
          <w:sz w:val="24"/>
          <w:szCs w:val="24"/>
        </w:rPr>
        <w:t>2</w:t>
      </w:r>
    </w:p>
    <w:p w14:paraId="454DF32C" w14:textId="7BC99D14" w:rsidR="00D86F4F" w:rsidRPr="002D6409" w:rsidRDefault="00D86F4F" w:rsidP="002D6409">
      <w:pPr>
        <w:pStyle w:val="Heading3"/>
        <w:rPr>
          <w:sz w:val="24"/>
          <w:szCs w:val="24"/>
        </w:rPr>
      </w:pPr>
      <w:r w:rsidRPr="002D6409">
        <w:rPr>
          <w:sz w:val="24"/>
          <w:szCs w:val="24"/>
        </w:rPr>
        <w:t>B</w:t>
      </w:r>
      <w:r w:rsidR="008B7F3C" w:rsidRPr="002D6409">
        <w:rPr>
          <w:sz w:val="24"/>
          <w:szCs w:val="24"/>
        </w:rPr>
        <w:t>.</w:t>
      </w:r>
      <w:r w:rsidRPr="002D6409">
        <w:rPr>
          <w:sz w:val="24"/>
          <w:szCs w:val="24"/>
        </w:rPr>
        <w:t xml:space="preserve"> </w:t>
      </w:r>
      <w:r w:rsidR="00B75086" w:rsidRPr="002D6409">
        <w:rPr>
          <w:sz w:val="24"/>
          <w:szCs w:val="24"/>
        </w:rPr>
        <w:t>Weight</w:t>
      </w:r>
      <w:r w:rsidRPr="002D6409">
        <w:rPr>
          <w:sz w:val="24"/>
          <w:szCs w:val="24"/>
        </w:rPr>
        <w:t xml:space="preserve"> medical organizations grey literature search</w:t>
      </w:r>
      <w:r w:rsidR="007D4032" w:rsidRPr="002D6409">
        <w:rPr>
          <w:sz w:val="24"/>
          <w:szCs w:val="24"/>
        </w:rPr>
        <w:t>………</w:t>
      </w:r>
      <w:r w:rsidR="00AA106E" w:rsidRPr="002D6409">
        <w:rPr>
          <w:sz w:val="24"/>
          <w:szCs w:val="24"/>
        </w:rPr>
        <w:t>…</w:t>
      </w:r>
      <w:r w:rsidR="007D4032" w:rsidRPr="002D6409">
        <w:rPr>
          <w:sz w:val="24"/>
          <w:szCs w:val="24"/>
        </w:rPr>
        <w:t>………</w:t>
      </w:r>
      <w:r w:rsidR="00B75086" w:rsidRPr="002D6409">
        <w:rPr>
          <w:sz w:val="24"/>
          <w:szCs w:val="24"/>
        </w:rPr>
        <w:t>…</w:t>
      </w:r>
      <w:r w:rsidR="00D56698" w:rsidRPr="002D6409">
        <w:rPr>
          <w:sz w:val="24"/>
          <w:szCs w:val="24"/>
        </w:rPr>
        <w:t>.........</w:t>
      </w:r>
      <w:r w:rsidR="007D4032" w:rsidRPr="002D6409">
        <w:rPr>
          <w:sz w:val="24"/>
          <w:szCs w:val="24"/>
        </w:rPr>
        <w:t>3</w:t>
      </w:r>
    </w:p>
    <w:p w14:paraId="72D07968" w14:textId="3AF13399" w:rsidR="00564C81" w:rsidRPr="002D6409" w:rsidRDefault="00CC3C99" w:rsidP="002D6409">
      <w:pPr>
        <w:pStyle w:val="Heading3"/>
        <w:rPr>
          <w:sz w:val="24"/>
          <w:szCs w:val="24"/>
        </w:rPr>
      </w:pPr>
      <w:r w:rsidRPr="002D6409">
        <w:rPr>
          <w:sz w:val="24"/>
          <w:szCs w:val="24"/>
        </w:rPr>
        <w:t>C</w:t>
      </w:r>
      <w:r w:rsidR="00564C81" w:rsidRPr="002D6409">
        <w:rPr>
          <w:sz w:val="24"/>
          <w:szCs w:val="24"/>
        </w:rPr>
        <w:t>. Data extraction form</w:t>
      </w:r>
      <w:proofErr w:type="gramStart"/>
      <w:r w:rsidR="007D4032" w:rsidRPr="002D6409">
        <w:rPr>
          <w:sz w:val="24"/>
          <w:szCs w:val="24"/>
        </w:rPr>
        <w:t>……………………………………………</w:t>
      </w:r>
      <w:r w:rsidR="00AA106E" w:rsidRPr="002D6409">
        <w:rPr>
          <w:sz w:val="24"/>
          <w:szCs w:val="24"/>
        </w:rPr>
        <w:t>...</w:t>
      </w:r>
      <w:r w:rsidR="002B40C1" w:rsidRPr="002D6409">
        <w:rPr>
          <w:sz w:val="24"/>
          <w:szCs w:val="24"/>
        </w:rPr>
        <w:t>…………...</w:t>
      </w:r>
      <w:r w:rsidRPr="002D6409">
        <w:rPr>
          <w:sz w:val="24"/>
          <w:szCs w:val="24"/>
        </w:rPr>
        <w:t>4</w:t>
      </w:r>
      <w:proofErr w:type="gramEnd"/>
    </w:p>
    <w:p w14:paraId="2FC23F5B" w14:textId="464EDB03" w:rsidR="00564C81" w:rsidRPr="002D6409" w:rsidRDefault="00CC3C99" w:rsidP="002D6409">
      <w:pPr>
        <w:pStyle w:val="Heading3"/>
        <w:rPr>
          <w:sz w:val="24"/>
          <w:szCs w:val="24"/>
        </w:rPr>
      </w:pPr>
      <w:r w:rsidRPr="002D6409">
        <w:rPr>
          <w:sz w:val="24"/>
          <w:szCs w:val="24"/>
        </w:rPr>
        <w:t>D</w:t>
      </w:r>
      <w:r w:rsidR="00564C81" w:rsidRPr="002D6409">
        <w:rPr>
          <w:sz w:val="24"/>
          <w:szCs w:val="24"/>
        </w:rPr>
        <w:t>. Data discrepancies form</w:t>
      </w:r>
      <w:proofErr w:type="gramStart"/>
      <w:r w:rsidR="007D4032" w:rsidRPr="002D6409">
        <w:rPr>
          <w:sz w:val="24"/>
          <w:szCs w:val="24"/>
        </w:rPr>
        <w:t>…………………………………………</w:t>
      </w:r>
      <w:r w:rsidR="00AA106E" w:rsidRPr="002D6409">
        <w:rPr>
          <w:sz w:val="24"/>
          <w:szCs w:val="24"/>
        </w:rPr>
        <w:t>..</w:t>
      </w:r>
      <w:r w:rsidR="00BB55F0" w:rsidRPr="002D6409">
        <w:rPr>
          <w:sz w:val="24"/>
          <w:szCs w:val="24"/>
        </w:rPr>
        <w:t>…………...</w:t>
      </w:r>
      <w:r w:rsidR="002B40C1" w:rsidRPr="002D6409">
        <w:rPr>
          <w:sz w:val="24"/>
          <w:szCs w:val="24"/>
        </w:rPr>
        <w:t>6</w:t>
      </w:r>
      <w:proofErr w:type="gramEnd"/>
    </w:p>
    <w:p w14:paraId="6C3C7B96" w14:textId="1151B2C6" w:rsidR="00564C81" w:rsidRPr="002D6409" w:rsidRDefault="00617FF6" w:rsidP="002D6409">
      <w:pPr>
        <w:pStyle w:val="Heading3"/>
        <w:rPr>
          <w:sz w:val="24"/>
          <w:szCs w:val="24"/>
        </w:rPr>
      </w:pPr>
      <w:r w:rsidRPr="002D6409">
        <w:rPr>
          <w:sz w:val="24"/>
          <w:szCs w:val="24"/>
        </w:rPr>
        <w:t>E</w:t>
      </w:r>
      <w:r w:rsidR="00564C81" w:rsidRPr="002D6409">
        <w:rPr>
          <w:sz w:val="24"/>
          <w:szCs w:val="24"/>
        </w:rPr>
        <w:t>. Bias report</w:t>
      </w:r>
      <w:r w:rsidRPr="002D6409">
        <w:rPr>
          <w:sz w:val="24"/>
          <w:szCs w:val="24"/>
        </w:rPr>
        <w:t>…………………………………………………………...…………</w:t>
      </w:r>
      <w:r w:rsidR="00353E4D" w:rsidRPr="002D6409">
        <w:rPr>
          <w:sz w:val="24"/>
          <w:szCs w:val="24"/>
        </w:rPr>
        <w:t>7</w:t>
      </w:r>
    </w:p>
    <w:p w14:paraId="78015E23" w14:textId="780CFD11" w:rsidR="007D4032" w:rsidRPr="002D6409" w:rsidRDefault="00617FF6" w:rsidP="002D6409">
      <w:pPr>
        <w:pStyle w:val="Heading3"/>
        <w:rPr>
          <w:sz w:val="24"/>
          <w:szCs w:val="24"/>
        </w:rPr>
      </w:pPr>
      <w:r w:rsidRPr="002D6409">
        <w:rPr>
          <w:sz w:val="24"/>
          <w:szCs w:val="24"/>
        </w:rPr>
        <w:t>F</w:t>
      </w:r>
      <w:r w:rsidR="007D4032" w:rsidRPr="002D6409">
        <w:rPr>
          <w:sz w:val="24"/>
          <w:szCs w:val="24"/>
        </w:rPr>
        <w:t>. PRISMA-P 2015 Checklist……………………………………………………</w:t>
      </w:r>
      <w:r w:rsidRPr="002D6409">
        <w:rPr>
          <w:sz w:val="24"/>
          <w:szCs w:val="24"/>
        </w:rPr>
        <w:t>.</w:t>
      </w:r>
      <w:r w:rsidR="00466FB9" w:rsidRPr="002D6409">
        <w:rPr>
          <w:sz w:val="24"/>
          <w:szCs w:val="24"/>
        </w:rPr>
        <w:t>8</w:t>
      </w:r>
    </w:p>
    <w:p w14:paraId="50AF9951" w14:textId="471858B4" w:rsidR="006034EB" w:rsidRPr="007D0459" w:rsidRDefault="006034EB">
      <w:pPr>
        <w:spacing w:after="160" w:line="259" w:lineRule="auto"/>
        <w:rPr>
          <w:lang w:val="en-US"/>
        </w:rPr>
      </w:pPr>
      <w:r w:rsidRPr="007D0459">
        <w:rPr>
          <w:lang w:val="en-US"/>
        </w:rPr>
        <w:br w:type="page"/>
      </w:r>
    </w:p>
    <w:p w14:paraId="25128360" w14:textId="46DB94BA" w:rsidR="00D56698" w:rsidRDefault="00D86F4F" w:rsidP="002D6409">
      <w:pPr>
        <w:pStyle w:val="Heading3"/>
        <w:jc w:val="center"/>
      </w:pPr>
      <w:r w:rsidRPr="002D6409">
        <w:lastRenderedPageBreak/>
        <w:t>A</w:t>
      </w:r>
      <w:r w:rsidR="00684D0C" w:rsidRPr="002D6409">
        <w:t>.</w:t>
      </w:r>
      <w:r w:rsidRPr="002D6409">
        <w:t xml:space="preserve"> </w:t>
      </w:r>
      <w:r w:rsidR="00D56698" w:rsidRPr="002D6409">
        <w:t>Sample PubMed bibliographic search</w:t>
      </w:r>
    </w:p>
    <w:p w14:paraId="70E57B3C" w14:textId="77777777" w:rsidR="002D6409" w:rsidRPr="002D6409" w:rsidRDefault="002D6409" w:rsidP="002D6409">
      <w:pPr>
        <w:rPr>
          <w:lang w:val="en-US"/>
        </w:rPr>
      </w:pPr>
    </w:p>
    <w:p w14:paraId="620E97E5" w14:textId="77777777" w:rsidR="000C595F" w:rsidRDefault="006034EB" w:rsidP="00752473">
      <w:pPr>
        <w:shd w:val="clear" w:color="auto" w:fill="FFFFFF"/>
        <w:spacing w:line="480" w:lineRule="auto"/>
        <w:jc w:val="both"/>
        <w:textAlignment w:val="baseline"/>
        <w:rPr>
          <w:lang w:val="en-US"/>
        </w:rPr>
      </w:pPr>
      <w:r w:rsidRPr="006034EB">
        <w:rPr>
          <w:lang w:val="en-US"/>
        </w:rPr>
        <w:t>("smoking"[</w:t>
      </w:r>
      <w:proofErr w:type="spellStart"/>
      <w:r w:rsidRPr="006034EB">
        <w:rPr>
          <w:lang w:val="en-US"/>
        </w:rPr>
        <w:t>MeSH</w:t>
      </w:r>
      <w:proofErr w:type="spellEnd"/>
      <w:r w:rsidRPr="006034EB">
        <w:rPr>
          <w:lang w:val="en-US"/>
        </w:rPr>
        <w:t xml:space="preserve"> Terms] OR "smoking"[Title/Abstract] OR "</w:t>
      </w:r>
      <w:proofErr w:type="spellStart"/>
      <w:r w:rsidRPr="006034EB">
        <w:rPr>
          <w:lang w:val="en-US"/>
        </w:rPr>
        <w:t>smok</w:t>
      </w:r>
      <w:proofErr w:type="spellEnd"/>
      <w:r w:rsidRPr="006034EB">
        <w:rPr>
          <w:lang w:val="en-US"/>
        </w:rPr>
        <w:t>*"[Title/Abstract] OR "cigarette"[Title/Abstract]) AND ("cessation"[Title/Abstract] OR "quit*"[Title/Abstract] OR "abstinence"[Title/Abstract] OR "stop*"[Title/Abstract] OR "e-</w:t>
      </w:r>
      <w:proofErr w:type="spellStart"/>
      <w:r w:rsidRPr="006034EB">
        <w:rPr>
          <w:lang w:val="en-US"/>
        </w:rPr>
        <w:t>cigarett</w:t>
      </w:r>
      <w:proofErr w:type="spellEnd"/>
      <w:r w:rsidRPr="006034EB">
        <w:rPr>
          <w:lang w:val="en-US"/>
        </w:rPr>
        <w:t xml:space="preserve">*"[Title/Abstract] OR </w:t>
      </w:r>
      <w:r w:rsidR="0022458D" w:rsidRPr="006034EB">
        <w:rPr>
          <w:lang w:val="en-US"/>
        </w:rPr>
        <w:t>"</w:t>
      </w:r>
      <w:r w:rsidRPr="006034EB">
        <w:rPr>
          <w:lang w:val="en-US"/>
        </w:rPr>
        <w:t>electronic cigarette</w:t>
      </w:r>
      <w:r w:rsidR="0022458D" w:rsidRPr="006034EB">
        <w:rPr>
          <w:lang w:val="en-US"/>
        </w:rPr>
        <w:t>"</w:t>
      </w:r>
      <w:r w:rsidRPr="006034EB">
        <w:rPr>
          <w:lang w:val="en-US"/>
        </w:rPr>
        <w:t xml:space="preserve"> [Title/Abstract] OR </w:t>
      </w:r>
      <w:r w:rsidR="0022458D" w:rsidRPr="006034EB">
        <w:rPr>
          <w:lang w:val="en-US"/>
        </w:rPr>
        <w:t>"</w:t>
      </w:r>
      <w:r w:rsidR="0022458D" w:rsidRPr="0022458D">
        <w:rPr>
          <w:lang w:val="en-US"/>
        </w:rPr>
        <w:t>Electronic Nicotine Delivery Systems</w:t>
      </w:r>
      <w:r w:rsidR="0022458D" w:rsidRPr="006034EB">
        <w:rPr>
          <w:lang w:val="en-US"/>
        </w:rPr>
        <w:t>"[</w:t>
      </w:r>
      <w:proofErr w:type="spellStart"/>
      <w:r w:rsidR="0022458D" w:rsidRPr="006034EB">
        <w:rPr>
          <w:lang w:val="en-US"/>
        </w:rPr>
        <w:t>MeSH</w:t>
      </w:r>
      <w:proofErr w:type="spellEnd"/>
      <w:r w:rsidR="0022458D" w:rsidRPr="006034EB">
        <w:rPr>
          <w:lang w:val="en-US"/>
        </w:rPr>
        <w:t xml:space="preserve"> Terms]</w:t>
      </w:r>
      <w:r w:rsidR="0022458D" w:rsidRPr="0022458D">
        <w:rPr>
          <w:lang w:val="en-US"/>
        </w:rPr>
        <w:t xml:space="preserve"> </w:t>
      </w:r>
      <w:r w:rsidR="0022458D">
        <w:rPr>
          <w:lang w:val="en-US"/>
        </w:rPr>
        <w:t xml:space="preserve">OR </w:t>
      </w:r>
      <w:r w:rsidR="0022458D" w:rsidRPr="006034EB">
        <w:rPr>
          <w:lang w:val="en-US"/>
        </w:rPr>
        <w:t>"</w:t>
      </w:r>
      <w:r w:rsidR="0022458D">
        <w:rPr>
          <w:lang w:val="en-US"/>
        </w:rPr>
        <w:t>ENDS</w:t>
      </w:r>
      <w:r w:rsidR="0022458D" w:rsidRPr="006034EB">
        <w:rPr>
          <w:lang w:val="en-US"/>
        </w:rPr>
        <w:t>"</w:t>
      </w:r>
      <w:r w:rsidR="0022458D">
        <w:rPr>
          <w:lang w:val="en-US"/>
        </w:rPr>
        <w:t xml:space="preserve"> </w:t>
      </w:r>
      <w:r w:rsidR="0022458D" w:rsidRPr="006034EB">
        <w:rPr>
          <w:lang w:val="en-US"/>
        </w:rPr>
        <w:t>[Title/Abstract]</w:t>
      </w:r>
      <w:r w:rsidR="0022458D">
        <w:rPr>
          <w:lang w:val="en-US"/>
        </w:rPr>
        <w:t xml:space="preserve"> OR </w:t>
      </w:r>
      <w:r w:rsidR="0022458D" w:rsidRPr="006034EB">
        <w:rPr>
          <w:lang w:val="en-US"/>
        </w:rPr>
        <w:t>"</w:t>
      </w:r>
      <w:r w:rsidRPr="006034EB">
        <w:rPr>
          <w:lang w:val="en-US"/>
        </w:rPr>
        <w:t>electronic nicotine</w:t>
      </w:r>
      <w:r w:rsidR="0022458D" w:rsidRPr="006034EB">
        <w:rPr>
          <w:lang w:val="en-US"/>
        </w:rPr>
        <w:t>"</w:t>
      </w:r>
      <w:r>
        <w:rPr>
          <w:lang w:val="en-US"/>
        </w:rPr>
        <w:t xml:space="preserve"> </w:t>
      </w:r>
      <w:r w:rsidRPr="006034EB">
        <w:rPr>
          <w:lang w:val="en-US"/>
        </w:rPr>
        <w:t xml:space="preserve">[Title/Abstract] OR </w:t>
      </w:r>
      <w:r w:rsidR="0022458D" w:rsidRPr="006034EB">
        <w:rPr>
          <w:lang w:val="en-US"/>
        </w:rPr>
        <w:t>"vaping"</w:t>
      </w:r>
      <w:r w:rsidR="0022458D">
        <w:rPr>
          <w:lang w:val="en-US"/>
        </w:rPr>
        <w:t xml:space="preserve"> </w:t>
      </w:r>
      <w:r w:rsidR="0022458D" w:rsidRPr="006034EB">
        <w:rPr>
          <w:lang w:val="en-US"/>
        </w:rPr>
        <w:t>[</w:t>
      </w:r>
      <w:proofErr w:type="spellStart"/>
      <w:r w:rsidR="0022458D" w:rsidRPr="006034EB">
        <w:rPr>
          <w:lang w:val="en-US"/>
        </w:rPr>
        <w:t>MeSH</w:t>
      </w:r>
      <w:proofErr w:type="spellEnd"/>
      <w:r w:rsidR="0022458D" w:rsidRPr="006034EB">
        <w:rPr>
          <w:lang w:val="en-US"/>
        </w:rPr>
        <w:t xml:space="preserve"> Terms]</w:t>
      </w:r>
      <w:r w:rsidR="0022458D">
        <w:rPr>
          <w:lang w:val="en-US"/>
        </w:rPr>
        <w:t xml:space="preserve"> OR </w:t>
      </w:r>
      <w:r w:rsidR="0022458D" w:rsidRPr="006034EB">
        <w:rPr>
          <w:lang w:val="en-US"/>
        </w:rPr>
        <w:t>"</w:t>
      </w:r>
      <w:r w:rsidRPr="006034EB">
        <w:rPr>
          <w:lang w:val="en-US"/>
        </w:rPr>
        <w:t>vaping</w:t>
      </w:r>
      <w:r w:rsidR="0022458D" w:rsidRPr="006034EB">
        <w:rPr>
          <w:lang w:val="en-US"/>
        </w:rPr>
        <w:t>"</w:t>
      </w:r>
      <w:r>
        <w:rPr>
          <w:lang w:val="en-US"/>
        </w:rPr>
        <w:t xml:space="preserve"> </w:t>
      </w:r>
      <w:r w:rsidRPr="006034EB">
        <w:rPr>
          <w:lang w:val="en-US"/>
        </w:rPr>
        <w:t>[Title/Abstract])</w:t>
      </w:r>
      <w:r w:rsidR="0022458D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6034EB">
        <w:rPr>
          <w:lang w:val="en-US"/>
        </w:rPr>
        <w:t>("</w:t>
      </w:r>
      <w:r w:rsidR="0022458D" w:rsidRPr="0022458D">
        <w:rPr>
          <w:lang w:val="en-US"/>
        </w:rPr>
        <w:t>Body Weight</w:t>
      </w:r>
      <w:r w:rsidRPr="006034EB">
        <w:rPr>
          <w:lang w:val="en-US"/>
        </w:rPr>
        <w:t>"[</w:t>
      </w:r>
      <w:proofErr w:type="spellStart"/>
      <w:r w:rsidRPr="006034EB">
        <w:rPr>
          <w:lang w:val="en-US"/>
        </w:rPr>
        <w:t>MeSH</w:t>
      </w:r>
      <w:proofErr w:type="spellEnd"/>
      <w:r w:rsidRPr="006034EB">
        <w:rPr>
          <w:lang w:val="en-US"/>
        </w:rPr>
        <w:t xml:space="preserve"> Terms] OR</w:t>
      </w:r>
      <w:r w:rsidR="0022458D">
        <w:rPr>
          <w:lang w:val="en-US"/>
        </w:rPr>
        <w:t xml:space="preserve"> </w:t>
      </w:r>
      <w:r w:rsidR="0022458D" w:rsidRPr="006034EB">
        <w:rPr>
          <w:lang w:val="en-US"/>
        </w:rPr>
        <w:t>"</w:t>
      </w:r>
      <w:r w:rsidR="0022458D" w:rsidRPr="0022458D">
        <w:rPr>
          <w:lang w:val="en-US"/>
        </w:rPr>
        <w:t>Body Weight</w:t>
      </w:r>
      <w:r w:rsidR="0022458D" w:rsidRPr="006034EB">
        <w:rPr>
          <w:lang w:val="en-US"/>
        </w:rPr>
        <w:t>"[</w:t>
      </w:r>
      <w:r w:rsidR="0022458D" w:rsidRPr="0022458D">
        <w:rPr>
          <w:lang w:val="en-US"/>
        </w:rPr>
        <w:t xml:space="preserve"> </w:t>
      </w:r>
      <w:r w:rsidR="0022458D" w:rsidRPr="006034EB">
        <w:rPr>
          <w:lang w:val="en-US"/>
        </w:rPr>
        <w:t>Title/Abstract]</w:t>
      </w:r>
      <w:r w:rsidR="00751057">
        <w:rPr>
          <w:lang w:val="en-US"/>
        </w:rPr>
        <w:t xml:space="preserve"> OR</w:t>
      </w:r>
      <w:r w:rsidRPr="006034EB">
        <w:rPr>
          <w:lang w:val="en-US"/>
        </w:rPr>
        <w:t xml:space="preserve"> "</w:t>
      </w:r>
      <w:r w:rsidR="00751057" w:rsidRPr="00751057">
        <w:rPr>
          <w:lang w:val="en-US"/>
        </w:rPr>
        <w:t>Body Weight Changes</w:t>
      </w:r>
      <w:r w:rsidRPr="006034EB">
        <w:rPr>
          <w:lang w:val="en-US"/>
        </w:rPr>
        <w:t>"[</w:t>
      </w:r>
      <w:proofErr w:type="spellStart"/>
      <w:r w:rsidR="00751057" w:rsidRPr="006034EB">
        <w:rPr>
          <w:lang w:val="en-US"/>
        </w:rPr>
        <w:t>MeSH</w:t>
      </w:r>
      <w:proofErr w:type="spellEnd"/>
      <w:r w:rsidR="00751057" w:rsidRPr="006034EB">
        <w:rPr>
          <w:lang w:val="en-US"/>
        </w:rPr>
        <w:t xml:space="preserve"> Terms</w:t>
      </w:r>
      <w:r w:rsidRPr="006034EB">
        <w:rPr>
          <w:lang w:val="en-US"/>
        </w:rPr>
        <w:t xml:space="preserve">] </w:t>
      </w:r>
      <w:r w:rsidR="00751057">
        <w:rPr>
          <w:lang w:val="en-US"/>
        </w:rPr>
        <w:t xml:space="preserve">OR </w:t>
      </w:r>
      <w:r w:rsidR="00751057" w:rsidRPr="006034EB">
        <w:rPr>
          <w:lang w:val="en-US"/>
        </w:rPr>
        <w:t>"</w:t>
      </w:r>
      <w:r w:rsidR="00751057" w:rsidRPr="00751057">
        <w:rPr>
          <w:lang w:val="en-US"/>
        </w:rPr>
        <w:t>Body Weight Changes</w:t>
      </w:r>
      <w:r w:rsidR="00751057" w:rsidRPr="006034EB">
        <w:rPr>
          <w:lang w:val="en-US"/>
        </w:rPr>
        <w:t>"[Title/Abstract]</w:t>
      </w:r>
      <w:r w:rsidR="00751057">
        <w:rPr>
          <w:lang w:val="en-US"/>
        </w:rPr>
        <w:t xml:space="preserve"> </w:t>
      </w:r>
      <w:r w:rsidRPr="006034EB">
        <w:rPr>
          <w:lang w:val="en-US"/>
        </w:rPr>
        <w:t>OR "</w:t>
      </w:r>
      <w:r w:rsidR="00751057">
        <w:rPr>
          <w:lang w:val="en-US"/>
        </w:rPr>
        <w:t>obesity</w:t>
      </w:r>
      <w:r w:rsidRPr="006034EB">
        <w:rPr>
          <w:lang w:val="en-US"/>
        </w:rPr>
        <w:t>"[</w:t>
      </w:r>
      <w:proofErr w:type="spellStart"/>
      <w:r w:rsidR="00751057" w:rsidRPr="006034EB">
        <w:rPr>
          <w:lang w:val="en-US"/>
        </w:rPr>
        <w:t>MeSH</w:t>
      </w:r>
      <w:proofErr w:type="spellEnd"/>
      <w:r w:rsidR="00751057" w:rsidRPr="006034EB">
        <w:rPr>
          <w:lang w:val="en-US"/>
        </w:rPr>
        <w:t xml:space="preserve"> Terms</w:t>
      </w:r>
      <w:r w:rsidRPr="006034EB">
        <w:rPr>
          <w:lang w:val="en-US"/>
        </w:rPr>
        <w:t xml:space="preserve">] OR </w:t>
      </w:r>
      <w:r w:rsidR="00751057" w:rsidRPr="006034EB">
        <w:rPr>
          <w:lang w:val="en-US"/>
        </w:rPr>
        <w:t>"</w:t>
      </w:r>
      <w:r w:rsidR="00751057">
        <w:rPr>
          <w:lang w:val="en-US"/>
        </w:rPr>
        <w:t>obesity</w:t>
      </w:r>
      <w:r w:rsidR="00751057" w:rsidRPr="006034EB">
        <w:rPr>
          <w:lang w:val="en-US"/>
        </w:rPr>
        <w:t>"</w:t>
      </w:r>
      <w:r w:rsidRPr="006034EB">
        <w:rPr>
          <w:lang w:val="en-US"/>
        </w:rPr>
        <w:t>[Title/Abstract]</w:t>
      </w:r>
      <w:r w:rsidR="00751057">
        <w:rPr>
          <w:lang w:val="en-US"/>
        </w:rPr>
        <w:t xml:space="preserve"> OR </w:t>
      </w:r>
      <w:r w:rsidR="00751057" w:rsidRPr="006034EB">
        <w:rPr>
          <w:lang w:val="en-US"/>
        </w:rPr>
        <w:t>"</w:t>
      </w:r>
      <w:r w:rsidR="00751057">
        <w:rPr>
          <w:lang w:val="en-US"/>
        </w:rPr>
        <w:t>weight</w:t>
      </w:r>
      <w:r w:rsidR="00164E97">
        <w:rPr>
          <w:lang w:val="en-US"/>
        </w:rPr>
        <w:t xml:space="preserve"> control</w:t>
      </w:r>
      <w:r w:rsidR="00751057" w:rsidRPr="006034EB">
        <w:rPr>
          <w:lang w:val="en-US"/>
        </w:rPr>
        <w:t>"</w:t>
      </w:r>
      <w:r w:rsidR="00751057" w:rsidRPr="00751057">
        <w:rPr>
          <w:lang w:val="en-US"/>
        </w:rPr>
        <w:t xml:space="preserve"> </w:t>
      </w:r>
      <w:r w:rsidR="00751057" w:rsidRPr="006034EB">
        <w:rPr>
          <w:lang w:val="en-US"/>
        </w:rPr>
        <w:t>[Title/Abstract]</w:t>
      </w:r>
      <w:r w:rsidR="00752473">
        <w:rPr>
          <w:lang w:val="en-US"/>
        </w:rPr>
        <w:t xml:space="preserve"> OR </w:t>
      </w:r>
      <w:r w:rsidR="00752473" w:rsidRPr="006034EB">
        <w:rPr>
          <w:lang w:val="en-US"/>
        </w:rPr>
        <w:t>"</w:t>
      </w:r>
      <w:r w:rsidR="00752473">
        <w:rPr>
          <w:lang w:val="en-US"/>
        </w:rPr>
        <w:t>Weight Loss</w:t>
      </w:r>
      <w:r w:rsidR="00752473" w:rsidRPr="006034EB">
        <w:rPr>
          <w:lang w:val="en-US"/>
        </w:rPr>
        <w:t>"[</w:t>
      </w:r>
      <w:proofErr w:type="spellStart"/>
      <w:r w:rsidR="00752473" w:rsidRPr="006034EB">
        <w:rPr>
          <w:lang w:val="en-US"/>
        </w:rPr>
        <w:t>MeSH</w:t>
      </w:r>
      <w:proofErr w:type="spellEnd"/>
      <w:r w:rsidR="00752473" w:rsidRPr="006034EB">
        <w:rPr>
          <w:lang w:val="en-US"/>
        </w:rPr>
        <w:t xml:space="preserve"> Terms]</w:t>
      </w:r>
      <w:r w:rsidR="00752473">
        <w:rPr>
          <w:lang w:val="en-US"/>
        </w:rPr>
        <w:t xml:space="preserve"> OR </w:t>
      </w:r>
      <w:r w:rsidR="00752473" w:rsidRPr="006034EB">
        <w:rPr>
          <w:lang w:val="en-US"/>
        </w:rPr>
        <w:t>"</w:t>
      </w:r>
      <w:r w:rsidR="00752473">
        <w:rPr>
          <w:lang w:val="en-US"/>
        </w:rPr>
        <w:t>Weight Loss</w:t>
      </w:r>
      <w:r w:rsidR="00752473" w:rsidRPr="006034EB">
        <w:rPr>
          <w:lang w:val="en-US"/>
        </w:rPr>
        <w:t>"[Title/Abstract]</w:t>
      </w:r>
      <w:r w:rsidR="000C595F">
        <w:rPr>
          <w:lang w:val="en-US"/>
        </w:rPr>
        <w:t xml:space="preserve"> OR </w:t>
      </w:r>
      <w:r w:rsidR="000C595F" w:rsidRPr="006034EB">
        <w:rPr>
          <w:lang w:val="en-US"/>
        </w:rPr>
        <w:t>"</w:t>
      </w:r>
      <w:r w:rsidR="000C595F" w:rsidRPr="000C595F">
        <w:rPr>
          <w:lang w:val="en-US"/>
        </w:rPr>
        <w:t>Body Mass Index</w:t>
      </w:r>
      <w:r w:rsidR="000C595F" w:rsidRPr="006034EB">
        <w:rPr>
          <w:lang w:val="en-US"/>
        </w:rPr>
        <w:t>"[</w:t>
      </w:r>
      <w:proofErr w:type="spellStart"/>
      <w:r w:rsidR="000C595F" w:rsidRPr="006034EB">
        <w:rPr>
          <w:lang w:val="en-US"/>
        </w:rPr>
        <w:t>MeSH</w:t>
      </w:r>
      <w:proofErr w:type="spellEnd"/>
      <w:r w:rsidR="000C595F" w:rsidRPr="006034EB">
        <w:rPr>
          <w:lang w:val="en-US"/>
        </w:rPr>
        <w:t xml:space="preserve"> Terms]</w:t>
      </w:r>
      <w:r w:rsidR="000C595F">
        <w:rPr>
          <w:lang w:val="en-US"/>
        </w:rPr>
        <w:t xml:space="preserve"> OR </w:t>
      </w:r>
      <w:r w:rsidR="000C595F" w:rsidRPr="006034EB">
        <w:rPr>
          <w:lang w:val="en-US"/>
        </w:rPr>
        <w:t>"</w:t>
      </w:r>
      <w:r w:rsidR="000C595F" w:rsidRPr="000C595F">
        <w:rPr>
          <w:lang w:val="en-US"/>
        </w:rPr>
        <w:t>Body Mass Index</w:t>
      </w:r>
      <w:r w:rsidR="000C595F" w:rsidRPr="006034EB">
        <w:rPr>
          <w:lang w:val="en-US"/>
        </w:rPr>
        <w:t>"[Title/Abstract]</w:t>
      </w:r>
      <w:r w:rsidR="000C595F">
        <w:rPr>
          <w:lang w:val="en-US"/>
        </w:rPr>
        <w:t xml:space="preserve"> OR </w:t>
      </w:r>
    </w:p>
    <w:p w14:paraId="54F747FA" w14:textId="71C0391C" w:rsidR="006034EB" w:rsidRDefault="000C595F" w:rsidP="00752473">
      <w:pPr>
        <w:shd w:val="clear" w:color="auto" w:fill="FFFFFF"/>
        <w:spacing w:line="480" w:lineRule="auto"/>
        <w:jc w:val="both"/>
        <w:textAlignment w:val="baseline"/>
        <w:rPr>
          <w:lang w:val="en-US"/>
        </w:rPr>
      </w:pPr>
      <w:r w:rsidRPr="006034EB">
        <w:rPr>
          <w:lang w:val="en-US"/>
        </w:rPr>
        <w:t>"</w:t>
      </w:r>
      <w:r>
        <w:rPr>
          <w:lang w:val="en-US"/>
        </w:rPr>
        <w:t>BMI</w:t>
      </w:r>
      <w:r w:rsidRPr="006034EB">
        <w:rPr>
          <w:lang w:val="en-US"/>
        </w:rPr>
        <w:t>"[Title/Abstract]</w:t>
      </w:r>
      <w:r w:rsidR="006034EB" w:rsidRPr="006034EB">
        <w:rPr>
          <w:lang w:val="en-US"/>
        </w:rPr>
        <w:t>)</w:t>
      </w:r>
    </w:p>
    <w:p w14:paraId="4BB75CAA" w14:textId="17E11B32" w:rsidR="00752473" w:rsidRPr="000C595F" w:rsidRDefault="00752473">
      <w:pPr>
        <w:spacing w:after="160" w:line="259" w:lineRule="auto"/>
        <w:rPr>
          <w:lang w:val="en-US"/>
        </w:rPr>
      </w:pPr>
      <w:r w:rsidRPr="000C595F">
        <w:rPr>
          <w:lang w:val="en-US"/>
        </w:rPr>
        <w:br w:type="page"/>
      </w:r>
    </w:p>
    <w:p w14:paraId="56FE28EE" w14:textId="7DFFD860" w:rsidR="00D86F4F" w:rsidRDefault="00D86F4F" w:rsidP="002D6409">
      <w:pPr>
        <w:pStyle w:val="Heading3"/>
        <w:jc w:val="center"/>
      </w:pPr>
      <w:r w:rsidRPr="002D6409">
        <w:lastRenderedPageBreak/>
        <w:t>B</w:t>
      </w:r>
      <w:r w:rsidR="00684D0C" w:rsidRPr="002D6409">
        <w:t>.</w:t>
      </w:r>
      <w:r w:rsidRPr="002D6409">
        <w:t xml:space="preserve"> </w:t>
      </w:r>
      <w:r w:rsidR="00FD3BC0" w:rsidRPr="002D6409">
        <w:t>Weight</w:t>
      </w:r>
      <w:r w:rsidRPr="002D6409">
        <w:t xml:space="preserve"> medical organizations grey literature search</w:t>
      </w:r>
    </w:p>
    <w:p w14:paraId="2EB59A91" w14:textId="77777777" w:rsidR="002D6409" w:rsidRPr="002D6409" w:rsidRDefault="002D6409" w:rsidP="002D6409">
      <w:pPr>
        <w:rPr>
          <w:lang w:val="en-US"/>
        </w:rPr>
      </w:pPr>
    </w:p>
    <w:tbl>
      <w:tblPr>
        <w:tblW w:w="11140" w:type="dxa"/>
        <w:tblLook w:val="04A0" w:firstRow="1" w:lastRow="0" w:firstColumn="1" w:lastColumn="0" w:noHBand="0" w:noVBand="1"/>
      </w:tblPr>
      <w:tblGrid>
        <w:gridCol w:w="4120"/>
        <w:gridCol w:w="7020"/>
      </w:tblGrid>
      <w:tr w:rsidR="008B7F3C" w:rsidRPr="000B6891" w14:paraId="2F6CC852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AA43" w14:textId="110C8BC9" w:rsidR="008B7F3C" w:rsidRPr="000B6891" w:rsidRDefault="00002E56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merican Association of Clinical Endocrinology (AACE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B671" w14:textId="2D1EC93C" w:rsidR="008B7F3C" w:rsidRPr="000B6891" w:rsidRDefault="00002E56" w:rsidP="008B7F3C">
            <w:pPr>
              <w:rPr>
                <w:rFonts w:eastAsia="Times New Roman"/>
                <w:color w:val="4472C4" w:themeColor="accent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aace.com/</w:t>
            </w:r>
          </w:p>
        </w:tc>
      </w:tr>
      <w:tr w:rsidR="008B7F3C" w:rsidRPr="000B6891" w14:paraId="13FC0B67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F43" w14:textId="57016114" w:rsidR="008B7F3C" w:rsidRPr="000C595F" w:rsidRDefault="00FD3BC0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merican Board of Obesity Medicine (ABOM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67F" w14:textId="3B399034" w:rsidR="008B7F3C" w:rsidRPr="000B6891" w:rsidRDefault="00FD3BC0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abom.org/</w:t>
            </w:r>
          </w:p>
        </w:tc>
      </w:tr>
      <w:tr w:rsidR="00F72589" w:rsidRPr="000B6891" w14:paraId="1A243BCE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3424" w14:textId="6900D1AD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merican Society for Metabolic and Bariatric Surgery (ASMBS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39B2" w14:textId="3F8E29B9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asmbs.org/</w:t>
            </w:r>
          </w:p>
        </w:tc>
      </w:tr>
      <w:tr w:rsidR="00F72589" w:rsidRPr="000B6891" w14:paraId="4358C975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C0C1C" w14:textId="54FDCFCB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sia Oceania Association for the Study of Obesity (AOASO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7C78" w14:textId="771812E6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  <w:lang w:val="en-US"/>
              </w:rPr>
            </w:pPr>
            <w:r w:rsidRPr="000B6891">
              <w:rPr>
                <w:rFonts w:eastAsia="Times New Roman"/>
                <w:color w:val="0563C1"/>
                <w:u w:val="single"/>
                <w:lang w:val="en-US"/>
              </w:rPr>
              <w:t>http://aoaso.org/</w:t>
            </w:r>
          </w:p>
        </w:tc>
      </w:tr>
      <w:tr w:rsidR="00F72589" w:rsidRPr="000B6891" w14:paraId="676EB577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082A" w14:textId="56778FEC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stralian and New Zealand Obesity Society (ANZOS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F3C5" w14:textId="0171208F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anzos.com/</w:t>
            </w:r>
          </w:p>
        </w:tc>
      </w:tr>
      <w:tr w:rsidR="00FD3BC0" w:rsidRPr="000B6891" w14:paraId="36034F96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C3C" w14:textId="1D4CF699" w:rsidR="00FD3BC0" w:rsidRPr="000C595F" w:rsidRDefault="0011331F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lumbia Endocrinology Metabolic and Weight Control Center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E05" w14:textId="3F2B58DF" w:rsidR="00FD3BC0" w:rsidRPr="000B6891" w:rsidRDefault="0011331F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columbiaendocrinology.com/</w:t>
            </w:r>
          </w:p>
        </w:tc>
      </w:tr>
      <w:tr w:rsidR="00F242F5" w:rsidRPr="000B6891" w14:paraId="1049311A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E767" w14:textId="0870D67F" w:rsidR="00F242F5" w:rsidRPr="000B6891" w:rsidRDefault="00F242F5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rehensive Weight Control Center at Weill Cornell Medicin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5E4A" w14:textId="6BE171F8" w:rsidR="00F242F5" w:rsidRPr="000B6891" w:rsidRDefault="00F242F5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eillcornell.org/</w:t>
            </w:r>
          </w:p>
        </w:tc>
      </w:tr>
      <w:tr w:rsidR="00F72589" w:rsidRPr="000B6891" w14:paraId="11906E82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3FEF" w14:textId="7B4DD846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ernational Federation for the Surgery of Obesity and Metabolic Disorders (IFSO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5979" w14:textId="746EF0AF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ifso.com/</w:t>
            </w:r>
          </w:p>
        </w:tc>
      </w:tr>
      <w:tr w:rsidR="00F72589" w:rsidRPr="000B6891" w14:paraId="5A35B97F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FCEE" w14:textId="25E03767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</w:rPr>
              <w:t>Endocrine Societ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E331" w14:textId="74D0F58B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endocrine.org/</w:t>
            </w:r>
          </w:p>
        </w:tc>
      </w:tr>
      <w:tr w:rsidR="00F72589" w:rsidRPr="000B6891" w14:paraId="6A8387AA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447F" w14:textId="0104E7F8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uropean Association for the Study of Obesity (EASO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BC1C" w14:textId="1F1DD090" w:rsidR="00F72589" w:rsidRPr="000B6891" w:rsidRDefault="00F72589" w:rsidP="008B7F3C">
            <w:r w:rsidRPr="000B6891">
              <w:rPr>
                <w:rFonts w:eastAsia="Times New Roman"/>
                <w:color w:val="0563C1"/>
                <w:u w:val="single"/>
              </w:rPr>
              <w:t>https://easo.org/</w:t>
            </w:r>
          </w:p>
        </w:tc>
      </w:tr>
      <w:tr w:rsidR="00F72589" w:rsidRPr="000B6891" w14:paraId="1A38246E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3026" w14:textId="1BFEA07B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yo Clinic Advanced Weight Management Program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B0A" w14:textId="2DC3F7C0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mayoclinic.org/</w:t>
            </w:r>
          </w:p>
        </w:tc>
      </w:tr>
      <w:tr w:rsidR="00F72589" w:rsidRPr="000B6891" w14:paraId="717D3396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8B09" w14:textId="3353A9C6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</w:rPr>
              <w:t>Obesity Canad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C152" w14:textId="044FC988" w:rsidR="00F72589" w:rsidRPr="000B6891" w:rsidRDefault="00F72589" w:rsidP="008B7F3C">
            <w:r w:rsidRPr="000B6891">
              <w:rPr>
                <w:rFonts w:eastAsia="Times New Roman"/>
                <w:color w:val="0563C1"/>
                <w:u w:val="single"/>
              </w:rPr>
              <w:t>https://obesitycanada.ca/</w:t>
            </w:r>
          </w:p>
        </w:tc>
      </w:tr>
      <w:tr w:rsidR="00F72589" w:rsidRPr="000B6891" w14:paraId="0E86A318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29C" w14:textId="3191E86E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</w:rPr>
              <w:t>Obesity Medicine Association (OMA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2C9" w14:textId="749FF4DB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obesitymedicine.org/</w:t>
            </w:r>
          </w:p>
        </w:tc>
      </w:tr>
      <w:tr w:rsidR="00F72589" w:rsidRPr="000B6891" w14:paraId="17CF5731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83EE" w14:textId="4D346E54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</w:rPr>
              <w:t>The Obesity Society (TOS)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1409" w14:textId="1B6093F1" w:rsidR="00F72589" w:rsidRPr="000B6891" w:rsidRDefault="00F72589" w:rsidP="008B7F3C">
            <w:r w:rsidRPr="000B6891">
              <w:rPr>
                <w:rFonts w:eastAsia="Times New Roman"/>
                <w:color w:val="0563C1"/>
                <w:u w:val="single"/>
              </w:rPr>
              <w:t>https://www.obesity.org/</w:t>
            </w:r>
          </w:p>
        </w:tc>
      </w:tr>
      <w:tr w:rsidR="00F72589" w:rsidRPr="000B6891" w14:paraId="5BFA13EC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7A6D" w14:textId="1F4533AB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C595F">
              <w:rPr>
                <w:rFonts w:eastAsia="Times New Roman"/>
                <w:color w:val="000000"/>
                <w:sz w:val="20"/>
                <w:szCs w:val="20"/>
                <w:lang w:val="en-US"/>
              </w:rPr>
              <w:t>University of Michigan Weight Management &amp; Obesity Program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5F8" w14:textId="465B05AC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uofmhealth.org/</w:t>
            </w:r>
          </w:p>
        </w:tc>
      </w:tr>
      <w:tr w:rsidR="00F72589" w:rsidRPr="000B6891" w14:paraId="66077099" w14:textId="77777777" w:rsidTr="009A0578">
        <w:trPr>
          <w:trHeight w:val="31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60E" w14:textId="01636015" w:rsidR="00F72589" w:rsidRPr="000B6891" w:rsidRDefault="00F72589" w:rsidP="008B7F3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B6891">
              <w:rPr>
                <w:rFonts w:eastAsia="Times New Roman"/>
                <w:color w:val="000000"/>
                <w:sz w:val="20"/>
                <w:szCs w:val="20"/>
              </w:rPr>
              <w:t>World Obesity Federa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681" w14:textId="005D79C6" w:rsidR="00F72589" w:rsidRPr="000B6891" w:rsidRDefault="00F72589" w:rsidP="008B7F3C">
            <w:pPr>
              <w:rPr>
                <w:rFonts w:eastAsia="Times New Roman"/>
                <w:color w:val="0563C1"/>
                <w:u w:val="single"/>
              </w:rPr>
            </w:pPr>
            <w:r w:rsidRPr="000B6891">
              <w:rPr>
                <w:rFonts w:eastAsia="Times New Roman"/>
                <w:color w:val="0563C1"/>
                <w:u w:val="single"/>
              </w:rPr>
              <w:t>https://www.worldobesity.org/</w:t>
            </w:r>
          </w:p>
        </w:tc>
      </w:tr>
    </w:tbl>
    <w:p w14:paraId="184487C7" w14:textId="01D8159E" w:rsidR="00D86F4F" w:rsidRDefault="00D86F4F" w:rsidP="00D86F4F">
      <w:pPr>
        <w:spacing w:line="480" w:lineRule="auto"/>
      </w:pPr>
    </w:p>
    <w:p w14:paraId="4A1826F3" w14:textId="0AEC3186" w:rsidR="00752473" w:rsidRDefault="00752473">
      <w:pPr>
        <w:spacing w:after="160" w:line="259" w:lineRule="auto"/>
      </w:pPr>
      <w:r>
        <w:br w:type="page"/>
      </w:r>
    </w:p>
    <w:p w14:paraId="49E06C08" w14:textId="4FB99390" w:rsidR="00564C81" w:rsidRDefault="002B40C1" w:rsidP="002D6409">
      <w:pPr>
        <w:pStyle w:val="Heading3"/>
        <w:jc w:val="center"/>
      </w:pPr>
      <w:r w:rsidRPr="002D6409">
        <w:lastRenderedPageBreak/>
        <w:t>C</w:t>
      </w:r>
      <w:r w:rsidR="00564C81" w:rsidRPr="002D6409">
        <w:t>. Data extraction form</w:t>
      </w:r>
    </w:p>
    <w:p w14:paraId="07F78A91" w14:textId="77777777" w:rsidR="002D6409" w:rsidRPr="002D6409" w:rsidRDefault="002D6409" w:rsidP="002D6409"/>
    <w:p w14:paraId="2AE54629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Reviewer: Date: Verified on:</w:t>
      </w:r>
    </w:p>
    <w:p w14:paraId="38C1523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Title:</w:t>
      </w:r>
    </w:p>
    <w:p w14:paraId="6B7BA7B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Year:</w:t>
      </w:r>
    </w:p>
    <w:p w14:paraId="01DF4B31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Journal: DOI: PMID:</w:t>
      </w:r>
    </w:p>
    <w:p w14:paraId="6E545391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1st Author:</w:t>
      </w:r>
    </w:p>
    <w:p w14:paraId="3416C76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COI Declaration:</w:t>
      </w:r>
    </w:p>
    <w:p w14:paraId="68EDAB23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2nd Author</w:t>
      </w:r>
    </w:p>
    <w:p w14:paraId="00CB584D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COI Declarations:</w:t>
      </w:r>
    </w:p>
    <w:p w14:paraId="14073BB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</w:rPr>
      </w:pPr>
      <w:r w:rsidRPr="00466FB9">
        <w:rPr>
          <w:color w:val="000000"/>
        </w:rPr>
        <w:t>[all additional authors]</w:t>
      </w:r>
    </w:p>
    <w:p w14:paraId="748BC39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Additional/supplementary files [identify or NONE]</w:t>
      </w:r>
    </w:p>
    <w:p w14:paraId="30DB357C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Published protocol or trial registry [identify or NONE]</w:t>
      </w:r>
    </w:p>
    <w:p w14:paraId="649FAC23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Funder:</w:t>
      </w:r>
    </w:p>
    <w:p w14:paraId="5C9BAF9A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Research question (or goal if no stated question)</w:t>
      </w:r>
    </w:p>
    <w:p w14:paraId="5BAC8E92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tudy design:</w:t>
      </w:r>
    </w:p>
    <w:p w14:paraId="05E658E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Location (Country):</w:t>
      </w:r>
    </w:p>
    <w:p w14:paraId="70ED2B92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etting:</w:t>
      </w:r>
    </w:p>
    <w:p w14:paraId="55AD6CD5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Participants:</w:t>
      </w:r>
    </w:p>
    <w:p w14:paraId="79351DB0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Age</w:t>
      </w:r>
    </w:p>
    <w:p w14:paraId="05C0E1E0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ex</w:t>
      </w:r>
    </w:p>
    <w:p w14:paraId="53A60872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Exclusion criteria</w:t>
      </w:r>
    </w:p>
    <w:p w14:paraId="239ECE7D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moking status/history/current use</w:t>
      </w:r>
    </w:p>
    <w:p w14:paraId="1E64596B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Other tobacco products reported</w:t>
      </w:r>
    </w:p>
    <w:p w14:paraId="0AC726B4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ENDS history</w:t>
      </w:r>
    </w:p>
    <w:p w14:paraId="1524902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Disease status</w:t>
      </w:r>
    </w:p>
    <w:p w14:paraId="36BAC398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proofErr w:type="gramStart"/>
      <w:r w:rsidRPr="00466FB9">
        <w:rPr>
          <w:color w:val="000000"/>
          <w:lang w:val="en-US"/>
        </w:rPr>
        <w:t>Other descriptors (economic status, etc.)</w:t>
      </w:r>
      <w:proofErr w:type="gramEnd"/>
    </w:p>
    <w:p w14:paraId="35EE6421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Intervention</w:t>
      </w:r>
    </w:p>
    <w:p w14:paraId="15840B8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ENDS device and liquid</w:t>
      </w:r>
    </w:p>
    <w:p w14:paraId="05BADCBD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ENDS training</w:t>
      </w:r>
    </w:p>
    <w:p w14:paraId="6CB2F5F4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Frequency of use</w:t>
      </w:r>
    </w:p>
    <w:p w14:paraId="289293CB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Duration of exposure</w:t>
      </w:r>
    </w:p>
    <w:p w14:paraId="1A3C99DB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lastRenderedPageBreak/>
        <w:t>Concurrent use of tobacco</w:t>
      </w:r>
    </w:p>
    <w:p w14:paraId="21E7287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Follow-up periods</w:t>
      </w:r>
    </w:p>
    <w:p w14:paraId="3C0963FB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Drop-outs</w:t>
      </w:r>
    </w:p>
    <w:p w14:paraId="4F4D77D6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Fidelity including relapse to cigarette use during study</w:t>
      </w:r>
    </w:p>
    <w:p w14:paraId="69FB3CE8" w14:textId="77777777" w:rsidR="00466FB9" w:rsidRPr="00CF0D7E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CF0D7E">
        <w:rPr>
          <w:color w:val="000000"/>
          <w:lang w:val="en-US"/>
        </w:rPr>
        <w:t>Tests/data</w:t>
      </w:r>
    </w:p>
    <w:p w14:paraId="665C8D42" w14:textId="77777777" w:rsidR="00466FB9" w:rsidRPr="00CF0D7E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CF0D7E">
        <w:rPr>
          <w:color w:val="000000"/>
          <w:lang w:val="en-US"/>
        </w:rPr>
        <w:t>Named tests</w:t>
      </w:r>
    </w:p>
    <w:p w14:paraId="07A41C49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Testing protocols including pretest abstinence period</w:t>
      </w:r>
    </w:p>
    <w:p w14:paraId="3DDDC0E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Observational data (disease symptoms)</w:t>
      </w:r>
    </w:p>
    <w:p w14:paraId="7F3F754D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elf-report data</w:t>
      </w:r>
    </w:p>
    <w:p w14:paraId="4083FB11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Verification of tobacco abstinence</w:t>
      </w:r>
    </w:p>
    <w:p w14:paraId="22438AD4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Tests results/data [for FINAL follow-up period] used in review analysis</w:t>
      </w:r>
    </w:p>
    <w:p w14:paraId="14319DB7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Dual user and exclusive users reported separately or combined</w:t>
      </w:r>
    </w:p>
    <w:p w14:paraId="4E7C3FE2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econdary outcomes (tobacco cessation, ENDS cessation, tobacco relapse)</w:t>
      </w:r>
    </w:p>
    <w:p w14:paraId="0FABA91B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tatistical tests</w:t>
      </w:r>
    </w:p>
    <w:p w14:paraId="478328C8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Statistical analyses</w:t>
      </w:r>
    </w:p>
    <w:p w14:paraId="0DC04E6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Limitations identified by authors</w:t>
      </w:r>
    </w:p>
    <w:p w14:paraId="258DC0A2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Recommendations for future research</w:t>
      </w:r>
    </w:p>
    <w:p w14:paraId="4A23C531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Conclusions(s) quotations (with page number)</w:t>
      </w:r>
    </w:p>
    <w:p w14:paraId="5950C76F" w14:textId="77777777" w:rsidR="00466FB9" w:rsidRPr="00466FB9" w:rsidRDefault="00466FB9" w:rsidP="00466FB9">
      <w:pPr>
        <w:pStyle w:val="NormalWeb"/>
        <w:spacing w:before="0" w:beforeAutospacing="0" w:after="0" w:afterAutospacing="0" w:line="360" w:lineRule="auto"/>
        <w:rPr>
          <w:color w:val="000000"/>
          <w:lang w:val="en-US"/>
        </w:rPr>
      </w:pPr>
      <w:r w:rsidRPr="00466FB9">
        <w:rPr>
          <w:color w:val="000000"/>
          <w:lang w:val="en-US"/>
        </w:rPr>
        <w:t>Reviewer Comments:</w:t>
      </w:r>
    </w:p>
    <w:p w14:paraId="73D702C9" w14:textId="7F66EED4" w:rsidR="00195B20" w:rsidRPr="000C595F" w:rsidRDefault="00564C81" w:rsidP="002B40C1">
      <w:pPr>
        <w:spacing w:line="360" w:lineRule="auto"/>
        <w:rPr>
          <w:lang w:val="en-US"/>
        </w:rPr>
      </w:pPr>
      <w:r w:rsidRPr="000C595F">
        <w:rPr>
          <w:lang w:val="en-US"/>
        </w:rPr>
        <w:t>:</w:t>
      </w:r>
      <w:r w:rsidR="00195B20" w:rsidRPr="000C595F">
        <w:rPr>
          <w:lang w:val="en-US"/>
        </w:rPr>
        <w:br w:type="page"/>
      </w:r>
    </w:p>
    <w:p w14:paraId="371560FD" w14:textId="29726B31" w:rsidR="00564C81" w:rsidRDefault="002B40C1" w:rsidP="002D6409">
      <w:pPr>
        <w:pStyle w:val="Heading3"/>
        <w:jc w:val="center"/>
      </w:pPr>
      <w:r w:rsidRPr="002D6409">
        <w:lastRenderedPageBreak/>
        <w:t>D</w:t>
      </w:r>
      <w:r w:rsidR="00564C81" w:rsidRPr="002D6409">
        <w:t>. Data discrepancies form</w:t>
      </w:r>
    </w:p>
    <w:p w14:paraId="3E8B80A4" w14:textId="77777777" w:rsidR="002D6409" w:rsidRPr="002D6409" w:rsidRDefault="002D6409" w:rsidP="002D6409">
      <w:pPr>
        <w:rPr>
          <w:lang w:val="en-US"/>
        </w:rPr>
      </w:pPr>
    </w:p>
    <w:p w14:paraId="35978C4A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Reviewer: Date: Verified on:</w:t>
      </w:r>
    </w:p>
    <w:p w14:paraId="67C8C0ED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Author (year):</w:t>
      </w:r>
    </w:p>
    <w:p w14:paraId="20E5D8B3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Indicate status:</w:t>
      </w:r>
    </w:p>
    <w:p w14:paraId="0639CAEA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No discrepancies observed.</w:t>
      </w:r>
    </w:p>
    <w:p w14:paraId="566970D7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Discrepancies in data between the abstract and the study text:</w:t>
      </w:r>
    </w:p>
    <w:p w14:paraId="6A36421A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Discrepancies within the text (compare all references in the text to the data):</w:t>
      </w:r>
    </w:p>
    <w:p w14:paraId="22E87CFF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Discrepancies between the text and figure:</w:t>
      </w:r>
    </w:p>
    <w:p w14:paraId="1F1BDD46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Discrepancies between the text and table:</w:t>
      </w:r>
    </w:p>
    <w:p w14:paraId="47A2B57C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Discrepancies in number of participants:</w:t>
      </w:r>
    </w:p>
    <w:p w14:paraId="0A34DECB" w14:textId="77777777" w:rsidR="003C3E22" w:rsidRPr="003C3E22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>Study corresponding author contacted on date and text of email:</w:t>
      </w:r>
    </w:p>
    <w:p w14:paraId="795A963F" w14:textId="674C098A" w:rsidR="00564C81" w:rsidRPr="000C595F" w:rsidRDefault="003C3E22" w:rsidP="003C3E22">
      <w:pPr>
        <w:spacing w:line="360" w:lineRule="auto"/>
        <w:rPr>
          <w:lang w:val="en-US"/>
        </w:rPr>
      </w:pPr>
      <w:r w:rsidRPr="003C3E22">
        <w:rPr>
          <w:lang w:val="en-US"/>
        </w:rPr>
        <w:t xml:space="preserve"> (If no reply): Other authors and cc of journal editor on date and text of email:</w:t>
      </w:r>
    </w:p>
    <w:p w14:paraId="3286960A" w14:textId="74AD5079" w:rsidR="00CC3C99" w:rsidRPr="000C595F" w:rsidRDefault="00CC3C99">
      <w:pPr>
        <w:spacing w:after="160" w:line="259" w:lineRule="auto"/>
        <w:rPr>
          <w:lang w:val="en-US"/>
        </w:rPr>
      </w:pPr>
      <w:r w:rsidRPr="000C595F">
        <w:rPr>
          <w:lang w:val="en-US"/>
        </w:rPr>
        <w:br w:type="page"/>
      </w:r>
    </w:p>
    <w:p w14:paraId="1F15630F" w14:textId="3E8BC26A" w:rsidR="00564C81" w:rsidRDefault="00617FF6" w:rsidP="002D6409">
      <w:pPr>
        <w:pStyle w:val="Heading3"/>
        <w:jc w:val="center"/>
      </w:pPr>
      <w:r w:rsidRPr="002D6409">
        <w:lastRenderedPageBreak/>
        <w:t>E</w:t>
      </w:r>
      <w:r w:rsidR="00564C81" w:rsidRPr="002D6409">
        <w:t>. Bias report</w:t>
      </w:r>
    </w:p>
    <w:p w14:paraId="08D2F49D" w14:textId="77777777" w:rsidR="002D6409" w:rsidRPr="002D6409" w:rsidRDefault="002D6409" w:rsidP="002D6409">
      <w:pPr>
        <w:rPr>
          <w:lang w:val="en-US"/>
        </w:rPr>
      </w:pPr>
    </w:p>
    <w:p w14:paraId="6813C19A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Reviewer date verification</w:t>
      </w:r>
    </w:p>
    <w:p w14:paraId="58F7272E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Author (year)</w:t>
      </w:r>
    </w:p>
    <w:p w14:paraId="1CA701AE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Reporting Biases</w:t>
      </w:r>
    </w:p>
    <w:p w14:paraId="4DF82E40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Spin Bias</w:t>
      </w:r>
    </w:p>
    <w:p w14:paraId="45133660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Data-dredging bias</w:t>
      </w:r>
    </w:p>
    <w:p w14:paraId="0D19D4A6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Hypothetical bias</w:t>
      </w:r>
    </w:p>
    <w:p w14:paraId="32FF9AA1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All’s well literature bias</w:t>
      </w:r>
    </w:p>
    <w:p w14:paraId="12DBE06B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Ascertainment bias</w:t>
      </w:r>
    </w:p>
    <w:p w14:paraId="183D18C1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Biases of rhetoric</w:t>
      </w:r>
    </w:p>
    <w:p w14:paraId="7AEB5A35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Compliance bias</w:t>
      </w:r>
    </w:p>
    <w:p w14:paraId="31F0A901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Confirmation bias</w:t>
      </w:r>
    </w:p>
    <w:p w14:paraId="789047AD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Detection bias</w:t>
      </w:r>
    </w:p>
    <w:p w14:paraId="521AC084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Hot stuff bias</w:t>
      </w:r>
    </w:p>
    <w:p w14:paraId="67586DC7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Industry Sponsorship Bias</w:t>
      </w:r>
    </w:p>
    <w:p w14:paraId="467865BA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Misclassification bias</w:t>
      </w:r>
    </w:p>
    <w:p w14:paraId="13E362C5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One-sided reference bias</w:t>
      </w:r>
    </w:p>
    <w:p w14:paraId="1550DD03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Partial reference bias</w:t>
      </w:r>
    </w:p>
    <w:p w14:paraId="5A3B6D77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Performance bias</w:t>
      </w:r>
    </w:p>
    <w:p w14:paraId="34E362F8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Popularity bias</w:t>
      </w:r>
    </w:p>
    <w:p w14:paraId="12589DC9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Prevalence-incidence (</w:t>
      </w:r>
      <w:proofErr w:type="spellStart"/>
      <w:r w:rsidRPr="006B1F1C">
        <w:rPr>
          <w:rFonts w:ascii="Times" w:hAnsi="Times"/>
          <w:color w:val="000000"/>
          <w:sz w:val="27"/>
          <w:szCs w:val="27"/>
          <w:lang w:val="en-US"/>
        </w:rPr>
        <w:t>Neyman</w:t>
      </w:r>
      <w:proofErr w:type="spellEnd"/>
      <w:r w:rsidRPr="006B1F1C">
        <w:rPr>
          <w:rFonts w:ascii="Times" w:hAnsi="Times"/>
          <w:color w:val="000000"/>
          <w:sz w:val="27"/>
          <w:szCs w:val="27"/>
          <w:lang w:val="en-US"/>
        </w:rPr>
        <w:t>) bias</w:t>
      </w:r>
    </w:p>
    <w:p w14:paraId="6CA9EBC1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Selection bias</w:t>
      </w:r>
    </w:p>
    <w:p w14:paraId="4DC62CBF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Substitution game bias</w:t>
      </w:r>
    </w:p>
    <w:p w14:paraId="46AF68F0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Volunteer bias</w:t>
      </w:r>
    </w:p>
    <w:p w14:paraId="525998F3" w14:textId="77777777" w:rsidR="006B1F1C" w:rsidRPr="006B1F1C" w:rsidRDefault="006B1F1C" w:rsidP="00466FB9">
      <w:pPr>
        <w:pStyle w:val="NormalWeb"/>
        <w:spacing w:before="0" w:beforeAutospacing="0" w:after="0" w:afterAutospacing="0" w:line="360" w:lineRule="auto"/>
        <w:rPr>
          <w:rFonts w:ascii="Times" w:hAnsi="Times"/>
          <w:color w:val="000000"/>
          <w:sz w:val="27"/>
          <w:szCs w:val="27"/>
          <w:lang w:val="en-US"/>
        </w:rPr>
      </w:pPr>
      <w:r w:rsidRPr="006B1F1C">
        <w:rPr>
          <w:rFonts w:ascii="Times" w:hAnsi="Times"/>
          <w:color w:val="000000"/>
          <w:sz w:val="27"/>
          <w:szCs w:val="27"/>
          <w:lang w:val="en-US"/>
        </w:rPr>
        <w:t>Wrong sample size bias</w:t>
      </w:r>
    </w:p>
    <w:p w14:paraId="246828B5" w14:textId="122DAEDA" w:rsidR="00BB55F0" w:rsidRDefault="00BB55F0">
      <w:pPr>
        <w:spacing w:after="160" w:line="259" w:lineRule="auto"/>
        <w:rPr>
          <w:rFonts w:eastAsia="Times New Roman"/>
          <w:lang w:val="en-CA" w:eastAsia="en-CA"/>
        </w:rPr>
      </w:pPr>
      <w:r w:rsidRPr="000C595F">
        <w:rPr>
          <w:b/>
          <w:bCs/>
          <w:lang w:val="en-US"/>
        </w:rPr>
        <w:br w:type="page"/>
      </w:r>
    </w:p>
    <w:p w14:paraId="3A049192" w14:textId="12AE275D" w:rsidR="007D4032" w:rsidRPr="002D6409" w:rsidRDefault="00617FF6" w:rsidP="002D6409">
      <w:pPr>
        <w:pStyle w:val="Heading3"/>
        <w:rPr>
          <w:rStyle w:val="Strong"/>
          <w:b w:val="0"/>
          <w:bCs w:val="0"/>
        </w:rPr>
      </w:pPr>
      <w:r w:rsidRPr="002D6409">
        <w:rPr>
          <w:rStyle w:val="Strong"/>
          <w:b w:val="0"/>
          <w:bCs w:val="0"/>
        </w:rPr>
        <w:lastRenderedPageBreak/>
        <w:t xml:space="preserve">F. </w:t>
      </w:r>
      <w:r w:rsidR="007D4032" w:rsidRPr="002D6409">
        <w:rPr>
          <w:rStyle w:val="Strong"/>
          <w:b w:val="0"/>
          <w:bCs w:val="0"/>
        </w:rPr>
        <w:t>PRISMA-P 2015 Checklist</w:t>
      </w:r>
      <w:r w:rsidR="007D4032" w:rsidRPr="002D6409">
        <w:rPr>
          <w:rStyle w:val="Strong"/>
          <w:b w:val="0"/>
          <w:bCs w:val="0"/>
        </w:rPr>
        <w:tab/>
      </w:r>
    </w:p>
    <w:p w14:paraId="5C516481" w14:textId="77777777" w:rsidR="007D4032" w:rsidRPr="00FD6E06" w:rsidRDefault="007D4032" w:rsidP="007D4032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6"/>
        <w:gridCol w:w="474"/>
        <w:gridCol w:w="4214"/>
        <w:gridCol w:w="943"/>
        <w:gridCol w:w="790"/>
        <w:gridCol w:w="1163"/>
      </w:tblGrid>
      <w:tr w:rsidR="007D4032" w:rsidRPr="00EE17D5" w14:paraId="63B2A028" w14:textId="77777777" w:rsidTr="00684D0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99A3B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EE9C7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F4F1D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EFC8DD" w14:textId="77777777" w:rsidR="007D4032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F97963" w14:textId="77777777" w:rsidR="007D4032" w:rsidRPr="00EE17D5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number</w:t>
            </w:r>
          </w:p>
        </w:tc>
      </w:tr>
      <w:tr w:rsidR="007D4032" w:rsidRPr="00EE17D5" w14:paraId="5FA76312" w14:textId="77777777" w:rsidTr="00684D0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B70C8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686365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B9F70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479401" w14:textId="77777777" w:rsidR="007D4032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059B85" w14:textId="77777777" w:rsidR="007D4032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2BF6CA" w14:textId="77777777" w:rsidR="007D4032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7D4032" w:rsidRPr="00FD6E06" w14:paraId="4C5197C9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90928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2DCDDD74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8DEF2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6CE3FC52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58893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55CA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01FB4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CF63D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t>X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F3E53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6F0E2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7D4032" w:rsidRPr="00FD6E06" w14:paraId="62F3912A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3B70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21883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30233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the protocol is for an update of a previous systematic review, identify as such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85519" w14:textId="77777777" w:rsidR="007D4032" w:rsidRPr="000C595F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57054" w14:textId="77777777" w:rsidR="007D4032" w:rsidRPr="000C595F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334F5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7D4032" w:rsidRPr="00FD6E06" w14:paraId="7083903A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4E355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1FD01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41A5B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3ECCC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042D8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158AB" w14:textId="38A1AEBB" w:rsidR="007D4032" w:rsidRPr="00FD6E06" w:rsidRDefault="007D0459" w:rsidP="00353E4D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,</w:t>
            </w:r>
            <w:r w:rsidR="00D708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</w:t>
            </w:r>
            <w:r w:rsidR="00353E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7D4032" w:rsidRPr="00FD6E06" w14:paraId="13D7A0CC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107D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1AF968BB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0811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504B5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253D1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65E60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F86D5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459E5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7D4032" w:rsidRPr="00FD6E06" w14:paraId="3B6D11EB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38CC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D5728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58CD9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9294A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1C82A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8A349" w14:textId="19646E18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7D4032" w:rsidRPr="00FD6E06" w14:paraId="0567B00E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53B83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8F3F1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35F35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85B6E" w14:textId="2BAF52C5" w:rsidR="007D4032" w:rsidRPr="000C595F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86972" w14:textId="77777777" w:rsidR="007D4032" w:rsidRPr="000C595F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21620" w14:textId="609C34A6" w:rsidR="007D4032" w:rsidRPr="00FD6E06" w:rsidRDefault="007D0459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7D4032" w:rsidRPr="00FD6E06" w14:paraId="3EE13DF0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9C82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7C7A9DAC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0710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5D9B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0059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01904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CA19E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10B48" w14:textId="15FFC4D4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7D4032" w:rsidRPr="00FD6E06" w14:paraId="2422D474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FCB7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E6BE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F440D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2A892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9E100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98F7F" w14:textId="6C343192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7D4032" w:rsidRPr="00FD6E06" w14:paraId="0A172875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D2D65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371E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68310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EE138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2E41B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5B396" w14:textId="2B8F68E7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7D4032" w:rsidRPr="00FD6E06" w14:paraId="5141335A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77D55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3D411A42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BEEB1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0E4D3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75B68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A55B6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6F20B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08DEB" w14:textId="08C5B269" w:rsidR="007D4032" w:rsidRPr="00FD6E06" w:rsidRDefault="007D0459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</w:t>
            </w:r>
          </w:p>
        </w:tc>
      </w:tr>
      <w:tr w:rsidR="007D4032" w:rsidRPr="00FD6E06" w14:paraId="7C8BD1F9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91E10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2F53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75CE1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72332A0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A0CF4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FA48A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808F2" w14:textId="70AE56B1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7D4032" w:rsidRPr="00FD6E06" w14:paraId="67F3BC09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034827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2D72B884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18422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6BE2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ABC89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F94BC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9B648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2C028" w14:textId="6ABFA464" w:rsidR="007D4032" w:rsidRPr="00FD6E06" w:rsidRDefault="00CF0D7E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8</w:t>
            </w:r>
          </w:p>
        </w:tc>
      </w:tr>
      <w:tr w:rsidR="007D4032" w:rsidRPr="00FD6E06" w14:paraId="246D166A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D6EB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CC58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3D471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9D6A2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BC7B1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85AD" w14:textId="7E83343A" w:rsidR="007D4032" w:rsidRPr="00FD6E06" w:rsidRDefault="007D0459" w:rsidP="007D0459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53E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7</w:t>
            </w:r>
          </w:p>
        </w:tc>
      </w:tr>
      <w:tr w:rsidR="007D4032" w:rsidRPr="00FD6E06" w14:paraId="0D27F327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1AED0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C0DE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EDE97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E281D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5B189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895C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. Materials</w:t>
            </w:r>
          </w:p>
        </w:tc>
      </w:tr>
      <w:tr w:rsidR="007D4032" w:rsidRPr="00FD6E06" w14:paraId="546AD188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7E78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D4032" w:rsidRPr="00FD6E06" w14:paraId="0B858846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528E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FA96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2625B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40ECE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8D531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7A945" w14:textId="3F1DDE2E" w:rsidR="007D4032" w:rsidRPr="00FD6E06" w:rsidRDefault="00CF0D7E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D4032" w:rsidRPr="00FD6E06" w14:paraId="4E0E0C47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98E7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C3FE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D643B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AEC1A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04B8E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F7A91" w14:textId="27D499B2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7D4032" w:rsidRPr="00FD6E06" w14:paraId="332AE381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9E68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D5748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A2C43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0EEA3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DD6D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4E5BF7" w14:textId="339DCAF3" w:rsidR="007D4032" w:rsidRPr="00FD6E06" w:rsidRDefault="00353E4D" w:rsidP="00D5453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D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uppl. Materials</w:t>
            </w:r>
          </w:p>
        </w:tc>
      </w:tr>
      <w:tr w:rsidR="007D4032" w:rsidRPr="00FD6E06" w14:paraId="7F5A37E3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69E5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608B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A01EB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86453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D705C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C59B5" w14:textId="035D2962" w:rsidR="007D4032" w:rsidRPr="00FD6E06" w:rsidRDefault="00353E4D" w:rsidP="00A876F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D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uppl. Materials</w:t>
            </w:r>
          </w:p>
        </w:tc>
      </w:tr>
      <w:tr w:rsidR="007D4032" w:rsidRPr="00FD6E06" w14:paraId="3F721F28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EF61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3256D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F7700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521E0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17746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99DA8" w14:textId="04813713" w:rsidR="007D4032" w:rsidRPr="00FD6E06" w:rsidRDefault="00353E4D" w:rsidP="00A876F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D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uppl. Materials</w:t>
            </w:r>
          </w:p>
        </w:tc>
      </w:tr>
      <w:tr w:rsidR="007D4032" w:rsidRPr="00FD6E06" w14:paraId="3834D7D4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2154E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isk of bias in individual studies</w:t>
            </w: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807A8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AC52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19C07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BBB5D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FE4AF" w14:textId="36B244BF" w:rsidR="007D4032" w:rsidRPr="00FD6E06" w:rsidRDefault="00353E4D" w:rsidP="00AA106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</w:t>
            </w:r>
            <w:r w:rsidR="007D40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uppl. Materials</w:t>
            </w:r>
          </w:p>
        </w:tc>
      </w:tr>
      <w:tr w:rsidR="007D4032" w:rsidRPr="00FD6E06" w14:paraId="271777D8" w14:textId="77777777" w:rsidTr="00684D0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8BA14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D4032" w:rsidRPr="00FD6E06" w14:paraId="086AC108" w14:textId="77777777" w:rsidTr="00684D0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D667F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E57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DAD9A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39A19E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A1ED5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DDBEC" w14:textId="6B6A5A30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7D4032" w:rsidRPr="00FD6E06" w14:paraId="17C256AF" w14:textId="77777777" w:rsidTr="00684D0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C10A6" w14:textId="77777777" w:rsidR="007D4032" w:rsidRPr="00FD6E06" w:rsidRDefault="007D4032" w:rsidP="00684D0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76161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FC579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 xml:space="preserve">including any planned exploration of consistency (e.g., </w:t>
            </w:r>
            <w:r w:rsidRPr="000C59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</w:t>
            </w:r>
            <w:r w:rsidRPr="000C595F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7677B" w14:textId="735F65D3" w:rsidR="007D4032" w:rsidRPr="00FD6E06" w:rsidRDefault="00A876FE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9C02F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EB77F" w14:textId="6FFEEFFB" w:rsidR="007D4032" w:rsidRPr="00FD6E06" w:rsidRDefault="00353E4D" w:rsidP="00A876F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7D4032" w:rsidRPr="00FD6E06" w14:paraId="2D6E3660" w14:textId="77777777" w:rsidTr="00684D0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43F5C" w14:textId="77777777" w:rsidR="007D4032" w:rsidRPr="00FD6E06" w:rsidRDefault="007D4032" w:rsidP="00684D0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F605A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00B73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421CE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1AC50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C2FB0" w14:textId="73869905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7D4032" w:rsidRPr="00FD6E06" w14:paraId="2BBBF62C" w14:textId="77777777" w:rsidTr="00684D0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8DDA0" w14:textId="77777777" w:rsidR="007D4032" w:rsidRPr="00FD6E06" w:rsidRDefault="007D4032" w:rsidP="00684D0C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B2F22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1214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E643B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7F28B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0806F" w14:textId="33F3155B" w:rsidR="007D4032" w:rsidRPr="00FD6E06" w:rsidRDefault="00353E4D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7D4032" w:rsidRPr="00FD6E06" w14:paraId="4D4C88BE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FB346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D7498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EE833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pecify any planned assessment of meta-bias(</w:t>
            </w:r>
            <w:proofErr w:type="spellStart"/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s</w:t>
            </w:r>
            <w:proofErr w:type="spellEnd"/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EC577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A575F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6BC24" w14:textId="77E1679E" w:rsidR="007D4032" w:rsidRPr="00FD6E06" w:rsidRDefault="003C3E2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7D4032" w:rsidRPr="00FD6E06" w14:paraId="67CF80E9" w14:textId="77777777" w:rsidTr="00684D0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6CECC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81F8E" w14:textId="77777777" w:rsidR="007D4032" w:rsidRPr="00FD6E06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744F" w14:textId="77777777" w:rsidR="007D4032" w:rsidRPr="000C595F" w:rsidRDefault="007D4032" w:rsidP="00684D0C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0C595F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DDFDB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19048" w14:textId="77777777" w:rsidR="007D4032" w:rsidRPr="00FD6E06" w:rsidRDefault="007D403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8C4B7" w14:textId="7C15B06F" w:rsidR="007D4032" w:rsidRPr="00FD6E06" w:rsidRDefault="003C3E22" w:rsidP="00684D0C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14:paraId="1E916215" w14:textId="77777777" w:rsidR="007D4032" w:rsidRDefault="007D4032" w:rsidP="007D4032"/>
    <w:p w14:paraId="3A1C9F55" w14:textId="1DC6AE4F" w:rsidR="007D4032" w:rsidRPr="00564C81" w:rsidRDefault="007D4032" w:rsidP="00564C81">
      <w:pPr>
        <w:pStyle w:val="Heading2"/>
        <w:rPr>
          <w:b w:val="0"/>
          <w:bCs w:val="0"/>
          <w:sz w:val="24"/>
          <w:szCs w:val="24"/>
        </w:rPr>
      </w:pPr>
    </w:p>
    <w:p w14:paraId="360C8A57" w14:textId="77777777" w:rsidR="00564C81" w:rsidRDefault="00564C81" w:rsidP="00564C81">
      <w:pPr>
        <w:spacing w:line="480" w:lineRule="auto"/>
      </w:pPr>
    </w:p>
    <w:p w14:paraId="5649003A" w14:textId="77777777" w:rsidR="00564C81" w:rsidRDefault="00564C81" w:rsidP="00564C81">
      <w:pPr>
        <w:spacing w:line="360" w:lineRule="auto"/>
      </w:pPr>
    </w:p>
    <w:p w14:paraId="2A3B10B2" w14:textId="77777777" w:rsidR="00564C81" w:rsidRDefault="00564C81" w:rsidP="00564C81">
      <w:pPr>
        <w:spacing w:line="480" w:lineRule="auto"/>
      </w:pPr>
    </w:p>
    <w:p w14:paraId="493921DA" w14:textId="2F4BF714" w:rsidR="00564C81" w:rsidRDefault="00564C81" w:rsidP="00564C81">
      <w:pPr>
        <w:spacing w:line="480" w:lineRule="auto"/>
      </w:pPr>
    </w:p>
    <w:p w14:paraId="105275C3" w14:textId="77777777" w:rsidR="00564C81" w:rsidRDefault="00564C81" w:rsidP="00564C81">
      <w:pPr>
        <w:spacing w:line="480" w:lineRule="auto"/>
      </w:pPr>
    </w:p>
    <w:p w14:paraId="7777CC2A" w14:textId="77777777" w:rsidR="00564C81" w:rsidRPr="004E72AE" w:rsidRDefault="00564C81" w:rsidP="00564C81">
      <w:pPr>
        <w:widowControl w:val="0"/>
        <w:autoSpaceDE w:val="0"/>
        <w:autoSpaceDN w:val="0"/>
        <w:adjustRightInd w:val="0"/>
        <w:spacing w:before="240" w:line="480" w:lineRule="auto"/>
      </w:pPr>
    </w:p>
    <w:p w14:paraId="25C78C7E" w14:textId="77777777" w:rsidR="00564C81" w:rsidRDefault="00564C81" w:rsidP="00564C81">
      <w:pPr>
        <w:spacing w:line="480" w:lineRule="auto"/>
      </w:pPr>
    </w:p>
    <w:p w14:paraId="292DDDA0" w14:textId="77777777" w:rsidR="00564C81" w:rsidRPr="00DF3004" w:rsidRDefault="00564C81" w:rsidP="00DF3004">
      <w:pPr>
        <w:spacing w:line="360" w:lineRule="auto"/>
        <w:rPr>
          <w:rStyle w:val="Strong"/>
        </w:rPr>
      </w:pPr>
    </w:p>
    <w:p w14:paraId="28153993" w14:textId="77777777" w:rsidR="00F23F1E" w:rsidRDefault="00F23F1E" w:rsidP="00A94B18">
      <w:pPr>
        <w:rPr>
          <w:rFonts w:eastAsia="Times New Roman"/>
        </w:rPr>
      </w:pPr>
    </w:p>
    <w:p w14:paraId="0D762789" w14:textId="77777777" w:rsidR="00887586" w:rsidRDefault="00887586" w:rsidP="00D86F4F">
      <w:pPr>
        <w:spacing w:line="480" w:lineRule="auto"/>
      </w:pPr>
    </w:p>
    <w:p w14:paraId="7CB87CDB" w14:textId="5A095DEE" w:rsidR="00D86F4F" w:rsidRDefault="00D86F4F" w:rsidP="00002ECE">
      <w:pPr>
        <w:spacing w:line="480" w:lineRule="auto"/>
      </w:pPr>
    </w:p>
    <w:p w14:paraId="6F35221B" w14:textId="77777777" w:rsidR="00002ECE" w:rsidRPr="00002ECE" w:rsidRDefault="00002ECE" w:rsidP="00002ECE">
      <w:pPr>
        <w:spacing w:line="480" w:lineRule="auto"/>
      </w:pPr>
    </w:p>
    <w:sectPr w:rsidR="00002ECE" w:rsidRPr="00002ECE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59616" w14:textId="77777777" w:rsidR="00D83AF5" w:rsidRDefault="00D83AF5" w:rsidP="007D4032">
      <w:r>
        <w:separator/>
      </w:r>
    </w:p>
  </w:endnote>
  <w:endnote w:type="continuationSeparator" w:id="0">
    <w:p w14:paraId="18B81A81" w14:textId="77777777" w:rsidR="00D83AF5" w:rsidRDefault="00D83AF5" w:rsidP="007D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D11DB" w14:textId="77777777" w:rsidR="00D83AF5" w:rsidRDefault="00D83AF5" w:rsidP="007D4032">
      <w:r>
        <w:separator/>
      </w:r>
    </w:p>
  </w:footnote>
  <w:footnote w:type="continuationSeparator" w:id="0">
    <w:p w14:paraId="7B8AAFA3" w14:textId="77777777" w:rsidR="00D83AF5" w:rsidRDefault="00D83AF5" w:rsidP="007D40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770536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2D596F" w14:textId="2D02BB22" w:rsidR="00A92902" w:rsidRDefault="00A929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E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34B902" w14:textId="77777777" w:rsidR="00A92902" w:rsidRDefault="00A929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A3676"/>
    <w:multiLevelType w:val="hybridMultilevel"/>
    <w:tmpl w:val="F7007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ECE"/>
    <w:rsid w:val="00002E56"/>
    <w:rsid w:val="00002ECE"/>
    <w:rsid w:val="00045A90"/>
    <w:rsid w:val="000B6891"/>
    <w:rsid w:val="000C595F"/>
    <w:rsid w:val="000E063A"/>
    <w:rsid w:val="000E5A17"/>
    <w:rsid w:val="0011331F"/>
    <w:rsid w:val="00164E97"/>
    <w:rsid w:val="00187F88"/>
    <w:rsid w:val="00195B20"/>
    <w:rsid w:val="0022458D"/>
    <w:rsid w:val="00264805"/>
    <w:rsid w:val="002B40C1"/>
    <w:rsid w:val="002D6409"/>
    <w:rsid w:val="002D6E2B"/>
    <w:rsid w:val="002F5D30"/>
    <w:rsid w:val="00353E4D"/>
    <w:rsid w:val="003C3E22"/>
    <w:rsid w:val="00466194"/>
    <w:rsid w:val="00466FB9"/>
    <w:rsid w:val="00492140"/>
    <w:rsid w:val="00510184"/>
    <w:rsid w:val="00515AD4"/>
    <w:rsid w:val="005367C2"/>
    <w:rsid w:val="005442AE"/>
    <w:rsid w:val="00564C81"/>
    <w:rsid w:val="006034EB"/>
    <w:rsid w:val="00617FF6"/>
    <w:rsid w:val="00684D0C"/>
    <w:rsid w:val="006B1F1C"/>
    <w:rsid w:val="00751057"/>
    <w:rsid w:val="00752473"/>
    <w:rsid w:val="00797CF1"/>
    <w:rsid w:val="007D0459"/>
    <w:rsid w:val="007D4032"/>
    <w:rsid w:val="0087752B"/>
    <w:rsid w:val="00887586"/>
    <w:rsid w:val="008B7F3C"/>
    <w:rsid w:val="008C774A"/>
    <w:rsid w:val="008D4940"/>
    <w:rsid w:val="0096709B"/>
    <w:rsid w:val="009A0578"/>
    <w:rsid w:val="009A4FB6"/>
    <w:rsid w:val="00A610F3"/>
    <w:rsid w:val="00A876FE"/>
    <w:rsid w:val="00A92902"/>
    <w:rsid w:val="00A94B18"/>
    <w:rsid w:val="00AA106E"/>
    <w:rsid w:val="00B40C98"/>
    <w:rsid w:val="00B50ED4"/>
    <w:rsid w:val="00B66C93"/>
    <w:rsid w:val="00B75086"/>
    <w:rsid w:val="00BB55F0"/>
    <w:rsid w:val="00CC3C99"/>
    <w:rsid w:val="00CD5E7E"/>
    <w:rsid w:val="00CE468D"/>
    <w:rsid w:val="00CF0D7E"/>
    <w:rsid w:val="00D1357B"/>
    <w:rsid w:val="00D54533"/>
    <w:rsid w:val="00D56698"/>
    <w:rsid w:val="00D7089D"/>
    <w:rsid w:val="00D83AF5"/>
    <w:rsid w:val="00D86F4F"/>
    <w:rsid w:val="00DA26A2"/>
    <w:rsid w:val="00DF3004"/>
    <w:rsid w:val="00E75266"/>
    <w:rsid w:val="00F16C9C"/>
    <w:rsid w:val="00F23F1E"/>
    <w:rsid w:val="00F242F5"/>
    <w:rsid w:val="00F72589"/>
    <w:rsid w:val="00FD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8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EB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"/>
    <w:qFormat/>
    <w:rsid w:val="00564C8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564C8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6409"/>
    <w:pPr>
      <w:keepNext/>
      <w:keepLines/>
      <w:spacing w:before="40"/>
      <w:outlineLvl w:val="2"/>
    </w:pPr>
    <w:rPr>
      <w:rFonts w:eastAsiaTheme="majorEastAsia"/>
      <w:color w:val="000000" w:themeColor="tex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6F4F"/>
    <w:rPr>
      <w:color w:val="0000FF"/>
      <w:u w:val="single"/>
    </w:rPr>
  </w:style>
  <w:style w:type="paragraph" w:styleId="NoSpacing">
    <w:name w:val="No Spacing"/>
    <w:uiPriority w:val="1"/>
    <w:qFormat/>
    <w:rsid w:val="00D86F4F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acronym">
    <w:name w:val="acronym"/>
    <w:basedOn w:val="DefaultParagraphFont"/>
    <w:rsid w:val="00D86F4F"/>
  </w:style>
  <w:style w:type="character" w:customStyle="1" w:styleId="in5pc">
    <w:name w:val="in5pc"/>
    <w:basedOn w:val="DefaultParagraphFont"/>
    <w:rsid w:val="00D86F4F"/>
  </w:style>
  <w:style w:type="character" w:styleId="Strong">
    <w:name w:val="Strong"/>
    <w:basedOn w:val="DefaultParagraphFont"/>
    <w:uiPriority w:val="22"/>
    <w:qFormat/>
    <w:rsid w:val="00A94B1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64C81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64C8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articlecitationyear">
    <w:name w:val="articlecitation_year"/>
    <w:basedOn w:val="DefaultParagraphFont"/>
    <w:rsid w:val="007D4032"/>
  </w:style>
  <w:style w:type="character" w:customStyle="1" w:styleId="articlecitationvolume">
    <w:name w:val="articlecitation_volume"/>
    <w:basedOn w:val="DefaultParagraphFont"/>
    <w:rsid w:val="007D4032"/>
  </w:style>
  <w:style w:type="paragraph" w:styleId="Header">
    <w:name w:val="header"/>
    <w:basedOn w:val="Normal"/>
    <w:link w:val="HeaderChar"/>
    <w:uiPriority w:val="99"/>
    <w:unhideWhenUsed/>
    <w:rsid w:val="007D403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7D4032"/>
  </w:style>
  <w:style w:type="paragraph" w:styleId="Footer">
    <w:name w:val="footer"/>
    <w:basedOn w:val="Normal"/>
    <w:link w:val="FooterChar"/>
    <w:uiPriority w:val="99"/>
    <w:unhideWhenUsed/>
    <w:rsid w:val="007D403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7D4032"/>
  </w:style>
  <w:style w:type="paragraph" w:styleId="NormalWeb">
    <w:name w:val="Normal (Web)"/>
    <w:basedOn w:val="Normal"/>
    <w:uiPriority w:val="99"/>
    <w:semiHidden/>
    <w:unhideWhenUsed/>
    <w:rsid w:val="006B1F1C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2D6409"/>
    <w:rPr>
      <w:rFonts w:ascii="Times New Roman" w:eastAsiaTheme="majorEastAsia" w:hAnsi="Times New Roman" w:cs="Times New Roman"/>
      <w:color w:val="000000" w:themeColor="text1"/>
      <w:sz w:val="32"/>
      <w:szCs w:val="32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4EB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"/>
    <w:qFormat/>
    <w:rsid w:val="00564C8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 w:eastAsia="en-CA"/>
    </w:rPr>
  </w:style>
  <w:style w:type="paragraph" w:styleId="Heading2">
    <w:name w:val="heading 2"/>
    <w:basedOn w:val="Normal"/>
    <w:link w:val="Heading2Char"/>
    <w:uiPriority w:val="9"/>
    <w:qFormat/>
    <w:rsid w:val="00564C81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6409"/>
    <w:pPr>
      <w:keepNext/>
      <w:keepLines/>
      <w:spacing w:before="40"/>
      <w:outlineLvl w:val="2"/>
    </w:pPr>
    <w:rPr>
      <w:rFonts w:eastAsiaTheme="majorEastAsia"/>
      <w:color w:val="000000" w:themeColor="text1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6F4F"/>
    <w:rPr>
      <w:color w:val="0000FF"/>
      <w:u w:val="single"/>
    </w:rPr>
  </w:style>
  <w:style w:type="paragraph" w:styleId="NoSpacing">
    <w:name w:val="No Spacing"/>
    <w:uiPriority w:val="1"/>
    <w:qFormat/>
    <w:rsid w:val="00D86F4F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acronym">
    <w:name w:val="acronym"/>
    <w:basedOn w:val="DefaultParagraphFont"/>
    <w:rsid w:val="00D86F4F"/>
  </w:style>
  <w:style w:type="character" w:customStyle="1" w:styleId="in5pc">
    <w:name w:val="in5pc"/>
    <w:basedOn w:val="DefaultParagraphFont"/>
    <w:rsid w:val="00D86F4F"/>
  </w:style>
  <w:style w:type="character" w:styleId="Strong">
    <w:name w:val="Strong"/>
    <w:basedOn w:val="DefaultParagraphFont"/>
    <w:uiPriority w:val="22"/>
    <w:qFormat/>
    <w:rsid w:val="00A94B1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64C81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564C81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articlecitationyear">
    <w:name w:val="articlecitation_year"/>
    <w:basedOn w:val="DefaultParagraphFont"/>
    <w:rsid w:val="007D4032"/>
  </w:style>
  <w:style w:type="character" w:customStyle="1" w:styleId="articlecitationvolume">
    <w:name w:val="articlecitation_volume"/>
    <w:basedOn w:val="DefaultParagraphFont"/>
    <w:rsid w:val="007D4032"/>
  </w:style>
  <w:style w:type="paragraph" w:styleId="Header">
    <w:name w:val="header"/>
    <w:basedOn w:val="Normal"/>
    <w:link w:val="HeaderChar"/>
    <w:uiPriority w:val="99"/>
    <w:unhideWhenUsed/>
    <w:rsid w:val="007D403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7D4032"/>
  </w:style>
  <w:style w:type="paragraph" w:styleId="Footer">
    <w:name w:val="footer"/>
    <w:basedOn w:val="Normal"/>
    <w:link w:val="FooterChar"/>
    <w:uiPriority w:val="99"/>
    <w:unhideWhenUsed/>
    <w:rsid w:val="007D403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7D4032"/>
  </w:style>
  <w:style w:type="paragraph" w:styleId="NormalWeb">
    <w:name w:val="Normal (Web)"/>
    <w:basedOn w:val="Normal"/>
    <w:uiPriority w:val="99"/>
    <w:semiHidden/>
    <w:unhideWhenUsed/>
    <w:rsid w:val="006B1F1C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2D6409"/>
    <w:rPr>
      <w:rFonts w:ascii="Times New Roman" w:eastAsiaTheme="majorEastAsia" w:hAnsi="Times New Roman" w:cs="Times New Roman"/>
      <w:color w:val="000000" w:themeColor="text1"/>
      <w:sz w:val="32"/>
      <w:szCs w:val="32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6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5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9600">
          <w:blockQuote w:val="1"/>
          <w:marLeft w:val="30"/>
          <w:marRight w:val="720"/>
          <w:marTop w:val="100"/>
          <w:marBottom w:val="100"/>
          <w:divBdr>
            <w:top w:val="none" w:sz="0" w:space="0" w:color="auto"/>
            <w:left w:val="single" w:sz="12" w:space="9" w:color="0000FF"/>
            <w:bottom w:val="none" w:sz="0" w:space="0" w:color="auto"/>
            <w:right w:val="none" w:sz="0" w:space="0" w:color="auto"/>
          </w:divBdr>
          <w:divsChild>
            <w:div w:id="589234959">
              <w:blockQuote w:val="1"/>
              <w:marLeft w:val="30"/>
              <w:marRight w:val="720"/>
              <w:marTop w:val="100"/>
              <w:marBottom w:val="100"/>
              <w:divBdr>
                <w:top w:val="none" w:sz="0" w:space="0" w:color="auto"/>
                <w:left w:val="single" w:sz="12" w:space="9" w:color="0000FF"/>
                <w:bottom w:val="none" w:sz="0" w:space="0" w:color="auto"/>
                <w:right w:val="none" w:sz="0" w:space="0" w:color="auto"/>
              </w:divBdr>
              <w:divsChild>
                <w:div w:id="17304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5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0</Pages>
  <Words>1397</Words>
  <Characters>7964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O'Leary</dc:creator>
  <cp:keywords/>
  <dc:description/>
  <cp:lastModifiedBy>Lakshmi  Mol</cp:lastModifiedBy>
  <cp:revision>13</cp:revision>
  <dcterms:created xsi:type="dcterms:W3CDTF">2021-04-13T15:21:00Z</dcterms:created>
  <dcterms:modified xsi:type="dcterms:W3CDTF">2024-02-14T14:48:00Z</dcterms:modified>
</cp:coreProperties>
</file>